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35C" w:rsidRPr="00C378FB" w:rsidRDefault="003F235C" w:rsidP="001B7D80">
      <w:pPr>
        <w:pStyle w:val="a3"/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2E549B">
        <w:rPr>
          <w:rFonts w:ascii="Times New Roman" w:hAnsi="Times New Roman" w:cs="Times New Roman" w:hint="eastAsia"/>
          <w:sz w:val="20"/>
          <w:szCs w:val="20"/>
        </w:rPr>
        <w:t>2</w:t>
      </w:r>
      <w:r w:rsidR="005B446B" w:rsidRPr="005B446B">
        <w:rPr>
          <w:rFonts w:ascii="Times New Roman" w:hAnsi="Times New Roman" w:cs="Times New Roman"/>
          <w:sz w:val="20"/>
          <w:szCs w:val="20"/>
        </w:rPr>
        <w:t xml:space="preserve"> </w:t>
      </w:r>
      <w:r w:rsidR="005B446B" w:rsidRPr="00FF1D65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F1D65">
        <w:rPr>
          <w:rFonts w:ascii="Times New Roman" w:hAnsi="Times New Roman" w:cs="Times New Roman"/>
          <w:sz w:val="20"/>
          <w:szCs w:val="20"/>
        </w:rPr>
        <w:t xml:space="preserve">The main candidate </w:t>
      </w:r>
      <w:r w:rsidRPr="00FF1D65">
        <w:rPr>
          <w:rFonts w:ascii="Times New Roman" w:hAnsi="Times New Roman" w:cs="Times New Roman"/>
          <w:color w:val="000000"/>
          <w:sz w:val="20"/>
          <w:szCs w:val="20"/>
        </w:rPr>
        <w:t>gene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Pr="00625A38">
        <w:rPr>
          <w:rFonts w:ascii="Times New Roman" w:hAnsi="Times New Roman" w:cs="Times New Roman"/>
          <w:color w:val="000000"/>
          <w:sz w:val="20"/>
          <w:szCs w:val="20"/>
        </w:rPr>
        <w:t xml:space="preserve"> of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s</w:t>
      </w:r>
      <w:r w:rsidRPr="00625A38">
        <w:rPr>
          <w:rFonts w:ascii="Times New Roman" w:hAnsi="Times New Roman" w:cs="Times New Roman"/>
          <w:color w:val="000000"/>
          <w:sz w:val="20"/>
          <w:szCs w:val="20"/>
        </w:rPr>
        <w:t>pecific selection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in AWD</w:t>
      </w:r>
    </w:p>
    <w:p w:rsidR="00130560" w:rsidRPr="003F235C" w:rsidRDefault="00130560"/>
    <w:tbl>
      <w:tblPr>
        <w:tblW w:w="14170" w:type="dxa"/>
        <w:tblInd w:w="-108" w:type="dxa"/>
        <w:tblCellMar>
          <w:left w:w="0" w:type="dxa"/>
          <w:right w:w="0" w:type="dxa"/>
        </w:tblCellMar>
        <w:tblLook w:val="04A0"/>
      </w:tblPr>
      <w:tblGrid>
        <w:gridCol w:w="1082"/>
        <w:gridCol w:w="1082"/>
        <w:gridCol w:w="1282"/>
        <w:gridCol w:w="673"/>
        <w:gridCol w:w="618"/>
        <w:gridCol w:w="9433"/>
      </w:tblGrid>
      <w:tr w:rsidR="003F235C" w:rsidRPr="00130560" w:rsidTr="003F235C">
        <w:trPr>
          <w:trHeight w:val="256"/>
        </w:trPr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235C" w:rsidRPr="00130560" w:rsidRDefault="003F235C" w:rsidP="00A76814">
            <w:pPr>
              <w:jc w:val="left"/>
            </w:pPr>
            <w:r>
              <w:rPr>
                <w:rFonts w:hint="eastAsia"/>
              </w:rPr>
              <w:t>Window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rPr>
                <w:rFonts w:hint="eastAsia"/>
              </w:rPr>
              <w:t xml:space="preserve">　</w:t>
            </w:r>
            <w:proofErr w:type="spellStart"/>
            <w:r w:rsidRPr="00130560">
              <w:t>Chr</w:t>
            </w:r>
            <w:proofErr w:type="spellEnd"/>
            <w:r w:rsidRPr="00130560">
              <w:t xml:space="preserve"> 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Region 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LSBL </w:t>
            </w:r>
          </w:p>
        </w:tc>
        <w:tc>
          <w:tcPr>
            <w:tcW w:w="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235C" w:rsidRPr="00130560" w:rsidRDefault="003F235C" w:rsidP="00A76814">
            <w:pPr>
              <w:jc w:val="center"/>
            </w:pPr>
            <w:r w:rsidRPr="00130560">
              <w:rPr>
                <w:i/>
                <w:iCs/>
              </w:rPr>
              <w:t>d</w:t>
            </w:r>
            <w:r w:rsidRPr="00130560">
              <w:rPr>
                <w:i/>
                <w:iCs/>
                <w:vertAlign w:val="subscript"/>
              </w:rPr>
              <w:t>i</w:t>
            </w:r>
          </w:p>
        </w:tc>
        <w:tc>
          <w:tcPr>
            <w:tcW w:w="9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235C" w:rsidRPr="00130560" w:rsidRDefault="00901127" w:rsidP="00130560">
            <w:r>
              <w:rPr>
                <w:rFonts w:hint="eastAsia"/>
              </w:rPr>
              <w:t>C</w:t>
            </w:r>
            <w:r w:rsidR="003F235C" w:rsidRPr="00130560">
              <w:t xml:space="preserve">andidate gene </w:t>
            </w:r>
          </w:p>
        </w:tc>
      </w:tr>
      <w:tr w:rsidR="003F235C" w:rsidRPr="00130560" w:rsidTr="003F235C">
        <w:trPr>
          <w:trHeight w:val="226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9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</w:t>
            </w:r>
          </w:p>
        </w:tc>
        <w:tc>
          <w:tcPr>
            <w:tcW w:w="12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68.6-168.9</w:t>
            </w:r>
          </w:p>
        </w:tc>
        <w:tc>
          <w:tcPr>
            <w:tcW w:w="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9 </w:t>
            </w:r>
          </w:p>
        </w:tc>
        <w:tc>
          <w:tcPr>
            <w:tcW w:w="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47 </w:t>
            </w:r>
          </w:p>
        </w:tc>
        <w:tc>
          <w:tcPr>
            <w:tcW w:w="94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CBLB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37.6-237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43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HMGB1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74.1-74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56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KDM4C</w:t>
            </w:r>
          </w:p>
        </w:tc>
      </w:tr>
      <w:tr w:rsidR="003F235C" w:rsidRPr="00130560" w:rsidTr="003F235C">
        <w:trPr>
          <w:trHeight w:val="309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02.6-102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70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0C54A2">
            <w:r w:rsidRPr="003F235C">
              <w:t>FBXO3,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9F1CB9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>
              <w:rPr>
                <w:rFonts w:hint="eastAsia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>
              <w:rPr>
                <w:rFonts w:hint="eastAsia"/>
              </w:rPr>
              <w:t>198.6-198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>
              <w:rPr>
                <w:rFonts w:hint="eastAsia"/>
              </w:rPr>
              <w:t>0.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9F1CB9">
            <w:pPr>
              <w:jc w:val="left"/>
            </w:pPr>
            <w:r w:rsidRPr="00A76814">
              <w:rPr>
                <w:rFonts w:hint="eastAsia"/>
              </w:rPr>
              <w:t xml:space="preserve">3.56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6B4DFA">
            <w:r w:rsidRPr="003F235C">
              <w:t>MOBKL1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9F1CB9">
            <w:r w:rsidRPr="00130560"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9F1CB9">
            <w:r w:rsidRPr="00130560">
              <w:t>4.5-4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9F1CB9">
            <w:r w:rsidRPr="00130560">
              <w:t xml:space="preserve">0.3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01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9F1CB9">
            <w:r w:rsidRPr="003F235C">
              <w:t>NTNG2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7.5-7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85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WDR34,SPTAN1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99.3-99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86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IL1RL1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07.6-207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47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4.40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LAG3,MLF2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13.3-213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4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4.58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TRIOBP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17.5-217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90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ARFGAP3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2.1-32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4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4.24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PGY2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56.4-56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00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DOCK4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78.3-78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2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69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RASGRF2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3.8-14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97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POL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4.2-34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44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6B4DFA">
            <w:r w:rsidRPr="003F235C">
              <w:t>SPTBN5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78.6-78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86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SLC8A3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78.9-79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76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SYNJ2BP,MED6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1.9-22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4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4.47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TPTE2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9.7-3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4.59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B3GALTL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1.8-32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60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FLT1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2.1-32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58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PAN3,FLT3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8.3-18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4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5.60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NF1</w:t>
            </w:r>
          </w:p>
        </w:tc>
      </w:tr>
      <w:tr w:rsidR="003F235C" w:rsidRPr="00130560" w:rsidTr="003F235C">
        <w:trPr>
          <w:trHeight w:val="309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50.1-50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67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6B4DFA">
            <w:r w:rsidRPr="003F235C">
              <w:t>MAFG,SIRT7,</w:t>
            </w:r>
            <w:r w:rsidRPr="003F235C">
              <w:rPr>
                <w:rFonts w:hint="eastAsia"/>
              </w:rPr>
              <w:t xml:space="preserve"> </w:t>
            </w:r>
            <w:r w:rsidRPr="003F235C">
              <w:t>GCGR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51.6-51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03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CSF2RA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9-39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23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RALGAPA2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51.9-52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4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67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TMC2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3.5-13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29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72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CBFA2T3,ACSF3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1.3-21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72813" w:rsidRDefault="003F235C" w:rsidP="00A76814">
            <w:pPr>
              <w:jc w:val="left"/>
            </w:pPr>
            <w:r w:rsidRPr="00372813">
              <w:rPr>
                <w:rFonts w:hint="eastAsia"/>
              </w:rPr>
              <w:t xml:space="preserve">2.63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RPGRIP1L</w:t>
            </w:r>
            <w:r w:rsidRPr="003F235C">
              <w:rPr>
                <w:rFonts w:hint="eastAsia"/>
              </w:rPr>
              <w:t>,</w:t>
            </w:r>
            <w:r w:rsidRPr="003F235C">
              <w:t xml:space="preserve"> FTO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5.5-25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4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95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6B4DFA">
            <w:r w:rsidRPr="003F235C">
              <w:t>SETD6</w:t>
            </w:r>
          </w:p>
        </w:tc>
      </w:tr>
      <w:tr w:rsidR="003F235C" w:rsidRPr="00130560" w:rsidTr="003F235C">
        <w:trPr>
          <w:trHeight w:val="25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9.6-39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2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89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CCNE1,RMP</w:t>
            </w:r>
          </w:p>
        </w:tc>
      </w:tr>
      <w:tr w:rsidR="003F235C" w:rsidRPr="00130560" w:rsidTr="003F235C">
        <w:trPr>
          <w:trHeight w:val="25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>
              <w:rPr>
                <w:rFonts w:hint="eastAsia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>
              <w:rPr>
                <w:rFonts w:hint="eastAsia"/>
              </w:rPr>
              <w:t>57.9-58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>
              <w:rPr>
                <w:rFonts w:hint="eastAsia"/>
              </w:rPr>
              <w:t>0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DB3BA6">
            <w:pPr>
              <w:jc w:val="left"/>
            </w:pPr>
            <w:r>
              <w:rPr>
                <w:rFonts w:hint="eastAsia"/>
              </w:rPr>
              <w:t>2.76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RPL7</w:t>
            </w:r>
          </w:p>
        </w:tc>
      </w:tr>
      <w:tr w:rsidR="003F235C" w:rsidRPr="00130560" w:rsidTr="003F235C">
        <w:trPr>
          <w:trHeight w:val="25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.4-2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85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MRPL32</w:t>
            </w:r>
          </w:p>
        </w:tc>
      </w:tr>
      <w:tr w:rsidR="003F235C" w:rsidRPr="00130560" w:rsidTr="003F235C">
        <w:trPr>
          <w:trHeight w:val="25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9.4-29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6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35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6B4DFA">
            <w:r w:rsidRPr="003F235C">
              <w:t>CIB2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43.5-43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2.76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DNAH3</w:t>
            </w:r>
          </w:p>
        </w:tc>
      </w:tr>
      <w:tr w:rsidR="003F235C" w:rsidRPr="00130560" w:rsidTr="003F235C">
        <w:trPr>
          <w:trHeight w:val="25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51.9-52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5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22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SCAP</w:t>
            </w:r>
          </w:p>
        </w:tc>
      </w:tr>
      <w:tr w:rsidR="003F235C" w:rsidRPr="00130560" w:rsidTr="003F235C">
        <w:trPr>
          <w:trHeight w:val="25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60-60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8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4.15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CHCHD6</w:t>
            </w:r>
          </w:p>
        </w:tc>
      </w:tr>
      <w:tr w:rsidR="003F235C" w:rsidRPr="00130560" w:rsidTr="003F235C">
        <w:trPr>
          <w:trHeight w:val="298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2.3-12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3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75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NUDT9</w:t>
            </w:r>
          </w:p>
        </w:tc>
      </w:tr>
      <w:tr w:rsidR="003F235C" w:rsidRPr="00130560" w:rsidTr="003F235C">
        <w:trPr>
          <w:trHeight w:val="25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6.5-16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1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56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CCNJ</w:t>
            </w:r>
          </w:p>
        </w:tc>
      </w:tr>
      <w:tr w:rsidR="003F235C" w:rsidRPr="00130560" w:rsidTr="003F235C">
        <w:trPr>
          <w:trHeight w:val="25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74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36.3-36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40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85 </w:t>
            </w:r>
          </w:p>
        </w:tc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TRIM4,CYP3A28</w:t>
            </w:r>
          </w:p>
        </w:tc>
      </w:tr>
      <w:tr w:rsidR="003F235C" w:rsidRPr="00130560" w:rsidTr="003F235C">
        <w:trPr>
          <w:trHeight w:val="256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F235C" w:rsidRDefault="003F235C" w:rsidP="00A76814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0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2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>19.2-19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130560" w:rsidRDefault="003F235C" w:rsidP="00130560">
            <w:r w:rsidRPr="00130560">
              <w:t xml:space="preserve">0.38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A76814" w:rsidRDefault="003F235C" w:rsidP="00A76814">
            <w:pPr>
              <w:jc w:val="left"/>
            </w:pPr>
            <w:r w:rsidRPr="00A76814">
              <w:rPr>
                <w:rFonts w:hint="eastAsia"/>
              </w:rPr>
              <w:t xml:space="preserve">3.39 </w:t>
            </w:r>
          </w:p>
        </w:tc>
        <w:tc>
          <w:tcPr>
            <w:tcW w:w="9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235C" w:rsidRPr="003F235C" w:rsidRDefault="003F235C" w:rsidP="00130560">
            <w:r w:rsidRPr="003F235C">
              <w:t>REEP3</w:t>
            </w:r>
          </w:p>
        </w:tc>
      </w:tr>
    </w:tbl>
    <w:p w:rsidR="00130560" w:rsidRDefault="00130560"/>
    <w:sectPr w:rsidR="00130560" w:rsidSect="00354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30560"/>
    <w:rsid w:val="000B4FE4"/>
    <w:rsid w:val="000C54A2"/>
    <w:rsid w:val="000D01FF"/>
    <w:rsid w:val="00130560"/>
    <w:rsid w:val="00133934"/>
    <w:rsid w:val="00170900"/>
    <w:rsid w:val="00195AE7"/>
    <w:rsid w:val="001B7D80"/>
    <w:rsid w:val="00292631"/>
    <w:rsid w:val="002A6F99"/>
    <w:rsid w:val="002B1E35"/>
    <w:rsid w:val="002C2FFF"/>
    <w:rsid w:val="002E549B"/>
    <w:rsid w:val="00354E81"/>
    <w:rsid w:val="00372813"/>
    <w:rsid w:val="003F235C"/>
    <w:rsid w:val="00461192"/>
    <w:rsid w:val="005B446B"/>
    <w:rsid w:val="0060021D"/>
    <w:rsid w:val="00683B68"/>
    <w:rsid w:val="006B4DFA"/>
    <w:rsid w:val="00737D02"/>
    <w:rsid w:val="00744020"/>
    <w:rsid w:val="00776091"/>
    <w:rsid w:val="007E5425"/>
    <w:rsid w:val="008244A2"/>
    <w:rsid w:val="00901127"/>
    <w:rsid w:val="00A3558F"/>
    <w:rsid w:val="00A76814"/>
    <w:rsid w:val="00A912DC"/>
    <w:rsid w:val="00CC2264"/>
    <w:rsid w:val="00CE0439"/>
    <w:rsid w:val="00D37050"/>
    <w:rsid w:val="00D51C5B"/>
    <w:rsid w:val="00DB3BA6"/>
    <w:rsid w:val="00EA697C"/>
    <w:rsid w:val="00F17F30"/>
    <w:rsid w:val="00F448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F235C"/>
    <w:pPr>
      <w:widowControl w:val="0"/>
      <w:jc w:val="both"/>
    </w:pPr>
  </w:style>
  <w:style w:type="paragraph" w:styleId="a4">
    <w:name w:val="Document Map"/>
    <w:basedOn w:val="a"/>
    <w:link w:val="Char"/>
    <w:uiPriority w:val="99"/>
    <w:semiHidden/>
    <w:unhideWhenUsed/>
    <w:rsid w:val="001B7D80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4"/>
    <w:uiPriority w:val="99"/>
    <w:semiHidden/>
    <w:rsid w:val="001B7D80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6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50</Words>
  <Characters>1427</Characters>
  <Application>Microsoft Office Word</Application>
  <DocSecurity>0</DocSecurity>
  <Lines>11</Lines>
  <Paragraphs>3</Paragraphs>
  <ScaleCrop>false</ScaleCrop>
  <Company>Microsoft</Company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8</cp:revision>
  <dcterms:created xsi:type="dcterms:W3CDTF">2014-12-18T14:24:00Z</dcterms:created>
  <dcterms:modified xsi:type="dcterms:W3CDTF">2015-05-14T02:19:00Z</dcterms:modified>
</cp:coreProperties>
</file>